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 xml:space="preserve">S1 Table:  Sample details and GenBank (NCBI) accession numbers of for all the samples of </w:t>
      </w:r>
      <w:r>
        <w:rPr>
          <w:rFonts w:cs="Times New Roman" w:ascii="Times New Roman" w:hAnsi="Times New Roman"/>
          <w:b/>
          <w:i/>
          <w:sz w:val="24"/>
          <w:szCs w:val="20"/>
        </w:rPr>
        <w:t>Terminalia</w:t>
      </w:r>
      <w:r>
        <w:rPr>
          <w:rFonts w:cs="Times New Roman" w:ascii="Times New Roman" w:hAnsi="Times New Roman"/>
          <w:b/>
          <w:sz w:val="24"/>
          <w:szCs w:val="20"/>
        </w:rPr>
        <w:t xml:space="preserve"> corresponding to different regions used in this study. Accessions numbers marked in bold represent the sequences generated in our lab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048"/>
        <w:gridCol w:w="3063"/>
      </w:tblGrid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x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(NCBI) Accessions No.</w:t>
            </w:r>
          </w:p>
        </w:tc>
      </w:tr>
      <w:tr>
        <w:trPr>
          <w:trHeight w:val="3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arju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KT27400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arju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KT27973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arju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KT27973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belliri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KT27400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belliri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7401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belliri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7974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atap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7401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atap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7401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atap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7974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hebul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0392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hebul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039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hebul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0392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panicu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KT27401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panicu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7401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panicu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7974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arju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FJ3818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ueller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2571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tomentos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1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yriocar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1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hebul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2571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hebul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1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ueller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2571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belliri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0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tomentos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1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trichopod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2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oll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3811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ambesia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1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hanerophlebi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3811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antaly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1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ivorens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1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litoral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1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erice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381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amazoni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U76191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atap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1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bucidoid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U76191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ulexoid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U76192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ivorens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U76191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ucron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0704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ueller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2571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runioid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3812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itri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0703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kaernbach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U76191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brass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3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franchet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3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antaly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0704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ubspathu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1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bucidoid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U76191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ueller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25712.1</w:t>
            </w:r>
          </w:p>
        </w:tc>
      </w:tr>
      <w:tr>
        <w:trPr>
          <w:trHeight w:val="2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kaernbach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3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kaernbach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3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uperb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2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oblong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1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hellocar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3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niten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3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amoens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omplan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1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alamansanay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1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elanocar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3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glaucescen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2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ulexoid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1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belliri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53013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bucidoid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2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Anogeissus acumin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F42570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runioid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3812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tomentos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1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yriocar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1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ueller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2571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trichopod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2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oll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3811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ambesia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1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hanerophlebi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3811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litoral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38181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amazoni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U76191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glaucescen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2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ucron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0704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runioid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3812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itri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10703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brass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3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franchet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3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ubspathu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1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uperb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2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oblong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1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hellocar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3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niten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3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amoens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omplan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1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alamansanay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1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elanocar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5393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erice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381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Anogeissus acumin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F42570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arju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7400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arju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7971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arju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7971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belliri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KT27400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belliri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KT27400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belliri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KT27971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chebul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KT27400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chebul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KT27400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chebul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KT27971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anicu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7400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anicu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7972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anicu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2797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rminalia arju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JX49576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a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44444"/>
                <w:sz w:val="20"/>
                <w:szCs w:val="20"/>
                <w:shd w:fill="FFFFFF" w:val="clear"/>
              </w:rPr>
              <w:t>AB92507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omplan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Q24820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alamansanay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44444"/>
                <w:sz w:val="20"/>
                <w:szCs w:val="20"/>
                <w:shd w:fill="FFFFFF" w:val="clear"/>
              </w:rPr>
              <w:t>AB92484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hellocar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7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ulexoid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5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omplan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6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tenostachy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C13027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oll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815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runioid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F27096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atap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802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trichopod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739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hanerophlebi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F27096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hebul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92484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ambesia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74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belliri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53155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tenostachy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C13027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epica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5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ircuma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6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brass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7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brachystemm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802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hanerophlebi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799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runioid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F27096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ueller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1351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erice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797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elanocar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7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atap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13505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kaernbach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7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alamansanay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5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yriocar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53156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ueller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1351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amoens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6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oll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C13031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ubspathu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6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oblong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6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erice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F27096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ueller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1351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rand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806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tenostachy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737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belliri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53156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ueller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1351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runioid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F27096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uperb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6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kaernbach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7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Pteleopsis anisopter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JX51760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atap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13505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atap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802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hebul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92484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yriocar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53156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ueller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1351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trichopod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739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brachystemm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802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ambesia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742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ulexoid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5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kaernbach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7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brass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7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ubspathu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6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uperb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6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oblong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6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phellocar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7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amoens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6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melanocarp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7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a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44444"/>
                <w:sz w:val="20"/>
                <w:szCs w:val="20"/>
                <w:shd w:fill="FFFFFF" w:val="clear"/>
              </w:rPr>
              <w:t>AB92507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sepica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5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circuma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F79396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rminalia randii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X51806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Pteleopsis anisopter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JX51760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Terminalia belliric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KT23556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Terminalia belliric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KT27973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Terminalia belliric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KT27973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Terminalia catapp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KT23556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Terminalia catapp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KT27973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Terminalia catapp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KT27973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 xml:space="preserve">Terminalia belliric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FJ38177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belliric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60239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chebul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98465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erminalia arju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FM887017.1 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mantaly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8177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litoralis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8177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ivorensis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8177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sambesiac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8178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sambesiac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4049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ivorensis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8177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brachystemm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4055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mollis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33800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Terminalia mantaly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05056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chebul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8177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prunioides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33801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Terminalia chebul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23685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Terminalia catapp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050568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Terminalia chebul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05056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Terminalia myriocarp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81779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Terminalia mucronat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05056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Terminalia citri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05056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brachystemm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8177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chebul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05056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Terminalia muelleri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5652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muelleri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5652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muelleri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5652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tomentos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8178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ucida bucera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8177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muelleri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33476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mucronat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05056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tomentos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425506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muelleri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16047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arjun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8178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Terminalia alat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05057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Terminalia citrin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050564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Style w:val="Ffline"/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Terminalia tomentos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18739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Terminalia alat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050570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arjun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925432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arjun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338255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prunioides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4053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mollis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40493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circumalat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79409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prunioides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84059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Style w:val="Ffline"/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myriocarp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53265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Style w:val="Ffline"/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erminalia circumalat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794091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erminalia litoral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81777.1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ucida bucera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459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T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459" w:hanging="459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381771.1</w:t>
            </w:r>
          </w:p>
        </w:tc>
      </w:tr>
    </w:tbl>
    <w:p>
      <w:pPr>
        <w:pStyle w:val="Normal"/>
        <w:spacing w:lineRule="auto" w:line="360" w:before="240" w:after="24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ab/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09:44:00Z</dcterms:created>
  <dc:creator>sony</dc:creator>
  <dc:description/>
  <cp:keywords/>
  <dc:language>en-US</dc:language>
  <cp:lastModifiedBy>Priyanka</cp:lastModifiedBy>
  <cp:lastPrinted>2016-02-11T11:39:00Z</cp:lastPrinted>
  <dcterms:modified xsi:type="dcterms:W3CDTF">2017-07-30T07:29:00Z</dcterms:modified>
  <cp:revision>13</cp:revision>
  <dc:subject/>
  <dc:title/>
</cp:coreProperties>
</file>